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18"/>
        </w:rPr>
      </w:pPr>
      <w:bookmarkStart w:id="0" w:name="OLE_LINK2"/>
      <w:bookmarkEnd w:id="0"/>
      <w:r>
        <w:rPr>
          <w:b/>
          <w:sz w:val="18"/>
        </w:rPr>
        <w:t>Table 3s:</w:t>
      </w:r>
      <w:r>
        <w:rPr>
          <w:sz w:val="18"/>
        </w:rPr>
        <w:t xml:space="preserve"> </w:t>
      </w:r>
      <w:r>
        <w:rPr>
          <w:b/>
          <w:sz w:val="18"/>
        </w:rPr>
        <w:t>Differentially expressed genes of the brain during precocious maturation.</w:t>
      </w:r>
    </w:p>
    <w:tbl>
      <w:tblPr>
        <w:tblW w:w="13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900"/>
        <w:gridCol w:w="900"/>
        <w:gridCol w:w="2340"/>
        <w:gridCol w:w="2160"/>
        <w:gridCol w:w="900"/>
        <w:gridCol w:w="2160"/>
      </w:tblGrid>
      <w:tr>
        <w:trPr>
          <w:tblHeader w:val="true"/>
          <w:trHeight w:val="260" w:hRule="atLeast"/>
          <w:cantSplit w:val="true"/>
        </w:trPr>
        <w:tc>
          <w:tcPr>
            <w:tcW w:w="2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brary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vertAlign w:val="superscript"/>
              </w:rPr>
              <w:t>1</w:t>
            </w:r>
            <w:r>
              <w:rPr>
                <w:rFonts w:cs="Arial" w:ascii="Arial" w:hAnsi="Arial"/>
                <w:b/>
              </w:rPr>
              <w:t>GenBank Accession No.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</w:rPr>
              <w:t xml:space="preserve">Up or Down 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ld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spacing w:lineRule="auto" w:line="360"/>
              <w:ind w:right="72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% ID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-valu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>Accession No. of Hit (Unigene if appropriate)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spleen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518469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obin 1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/515  (95%)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55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16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56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obin 1</w:t>
            </w:r>
          </w:p>
        </w:tc>
        <w:tc>
          <w:tcPr>
            <w:tcW w:w="216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/123  (98%)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55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splee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518469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obin 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/515  (95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55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out gonad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20936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obin 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/211  (9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0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BT05034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8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obin 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/393  (95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78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BT05034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T145313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namors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/468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3538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A050208 Ssa.30932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ature female adult v grilse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256613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/566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23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1898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splee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51848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2 microglobul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/411  (9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699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act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525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catenin interacting protein 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/532 (9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9923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5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ta globin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/469 (96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Y026061</w:t>
            </w:r>
          </w:p>
        </w:tc>
      </w:tr>
      <w:tr>
        <w:trPr>
          <w:trHeight w:val="863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77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ta globin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/452 (97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YO8923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splee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51847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ta-globin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/599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66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tubul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9793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hypothalamu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tubul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/305 (87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03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0292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ut brain confinement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397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tubil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134 (96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5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58720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711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87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ofilin 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/178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9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60221</w:t>
            </w:r>
          </w:p>
        </w:tc>
      </w:tr>
      <w:tr>
        <w:trPr>
          <w:trHeight w:val="885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EF-1 alph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02673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25658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Elongation factor EF-1 alpha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/275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5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58929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8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ongation factor EF-1 alpha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/470 (94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1909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im. HK leukocyte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944131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erritin H-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/227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1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54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561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561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mine synthetase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93 (75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314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25659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Guanine nucleotide binding protein, beta polypeptide 2-like 1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/456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59305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rout pituitary confinemen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T22201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terogeneous nuclear ribonucleoprotein A/B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/432 (9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06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527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ydroxysteroid 11-beta dehydrogenas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04415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ull length splee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E518475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Interleukin enhancer binding factor 2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/171 (95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7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5275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tocin 2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652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in-concentrating hormone 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755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T145268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HC class I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/756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04013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splee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T145243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HC class I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/689 (9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0401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873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Myelin P0-like glycoprote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/251 (9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9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007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rout gonad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R209337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yosin-9 (putative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/574 (91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72044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im. HK leukocyte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944099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hosphogluconate dehydrogenas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/194 (97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9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59099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out brain confinement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401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glycerate mutase 1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/141 (9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4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249369 (Omy.36005)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hypothalamu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line-rich nuclear receptor coactivator 2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/538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024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out liver confinement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4197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transcriptase-like prote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/408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419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ull length testi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M41384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0S Ribosomal protein L13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/476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4039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ut brain confinement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3861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/663 (91%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637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ull length testi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M413745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imple type II keratin K8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/620 (9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734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ull length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F22858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uppressor of G2 allele of SKP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/505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71868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ull length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F22858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uppressor of G2 allele of SKP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/505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71868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31893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6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-2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/347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76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060527 Ssa.2164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tocin-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73637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tocin-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73637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out brain confinement 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3901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repetitive sequenc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ture female hypothalamus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repetitive sequenc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alamus precocit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5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repetitive sequenc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/459 (76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93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7643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E963863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ommon repetitive sequence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931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 (brain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/516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10712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9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 (brain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332/358 (89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41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W551846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ecocit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53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 (brain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/570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71556 (Ssa.6062)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id blastula transitio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O256620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 w:eastAsia="en-GB"/>
              </w:rPr>
              <w:t>Unknown ES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53/460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G769489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/397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783707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938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 (very short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alamus precocit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7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/125 (86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66468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alamus precocit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79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 EST (common repetitive element)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/160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75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64477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gill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7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/415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841454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gill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4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/339 (98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67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841454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olt pituitary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E963942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 EST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/316 (100%)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76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544916</w:t>
            </w:r>
          </w:p>
        </w:tc>
      </w:tr>
      <w:tr>
        <w:trPr>
          <w:trHeight w:val="499" w:hRule="atLeast"/>
          <w:cantSplit w:val="true"/>
        </w:trPr>
        <w:tc>
          <w:tcPr>
            <w:tcW w:w="2160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gill</w:t>
            </w:r>
          </w:p>
        </w:tc>
        <w:tc>
          <w:tcPr>
            <w:tcW w:w="2160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6</w:t>
            </w:r>
          </w:p>
        </w:tc>
        <w:tc>
          <w:tcPr>
            <w:tcW w:w="900" w:type="dxa"/>
            <w:tcBorders>
              <w:top w:val="single" w:sz="12" w:space="0" w:color="80808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top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DNA</w:t>
            </w:r>
          </w:p>
        </w:tc>
        <w:tc>
          <w:tcPr>
            <w:tcW w:w="2160" w:type="dxa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567" w:hRule="atLeast"/>
          <w:cantSplit w:val="true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ut gonad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2200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2592" w:leader="none"/>
              </w:tabs>
              <w:ind w:righ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DN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/476 (87%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67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728572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bookmarkStart w:id="1" w:name="OLE_LINK2"/>
      <w:bookmarkEnd w:id="1"/>
      <w:r>
        <w:rPr>
          <w:sz w:val="20"/>
          <w:szCs w:val="20"/>
        </w:rPr>
        <w:t>See footnotes to Table 1. In addition: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</w:rPr>
        <w:t>First 539bp do not align to myelin P0-like glycoprotein (S.salar): 318/321 (99%) align to S. salar EST GE774561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5:13:00Z</dcterms:created>
  <dc:creator>Michael Cairns</dc:creator>
  <dc:description/>
  <cp:keywords/>
  <dc:language>en-US</dc:language>
  <cp:lastModifiedBy>Michael Cairns</cp:lastModifiedBy>
  <dcterms:modified xsi:type="dcterms:W3CDTF">2010-03-22T15:13:00Z</dcterms:modified>
  <cp:revision>2</cp:revision>
  <dc:subject/>
  <dc:title/>
</cp:coreProperties>
</file>